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5ED051" w14:textId="050FAE4D" w:rsidR="00302E57" w:rsidRPr="00250F7C" w:rsidRDefault="00D5065A" w:rsidP="004F3A86">
      <w:pPr>
        <w:jc w:val="center"/>
        <w:rPr>
          <w:rFonts w:ascii="Arial" w:hAnsi="Arial" w:cs="Arial"/>
          <w:b/>
          <w:bCs/>
          <w:sz w:val="32"/>
          <w:szCs w:val="32"/>
        </w:rPr>
      </w:pPr>
      <w:r w:rsidRPr="00250F7C">
        <w:rPr>
          <w:rFonts w:ascii="Arial" w:hAnsi="Arial" w:cs="Arial"/>
          <w:b/>
          <w:bCs/>
          <w:sz w:val="32"/>
          <w:szCs w:val="32"/>
        </w:rPr>
        <w:t>Additional File 1</w:t>
      </w:r>
      <w:r w:rsidR="00302E57" w:rsidRPr="00250F7C">
        <w:rPr>
          <w:rFonts w:ascii="Arial" w:hAnsi="Arial" w:cs="Arial"/>
          <w:b/>
          <w:bCs/>
          <w:sz w:val="32"/>
          <w:szCs w:val="32"/>
        </w:rPr>
        <w:t>: Hypothetical scenario and challenges from the literature</w:t>
      </w:r>
    </w:p>
    <w:p w14:paraId="7BD29AC9" w14:textId="77777777" w:rsidR="004F3A86" w:rsidRDefault="004F3A86" w:rsidP="00CC1FAD">
      <w:pPr>
        <w:spacing w:line="480" w:lineRule="auto"/>
        <w:rPr>
          <w:rFonts w:ascii="Arial" w:eastAsia="Calibri" w:hAnsi="Arial" w:cs="Arial"/>
          <w:b/>
          <w:bCs/>
          <w:sz w:val="24"/>
        </w:rPr>
      </w:pPr>
    </w:p>
    <w:p w14:paraId="28D3F7CE" w14:textId="3AA234DB" w:rsidR="00EE6383" w:rsidRPr="00996884" w:rsidRDefault="00EE6383" w:rsidP="00CC1FAD">
      <w:pPr>
        <w:spacing w:line="480" w:lineRule="auto"/>
        <w:rPr>
          <w:rFonts w:ascii="Arial" w:eastAsia="Calibri" w:hAnsi="Arial" w:cs="Arial"/>
          <w:b/>
          <w:bCs/>
          <w:sz w:val="24"/>
        </w:rPr>
      </w:pPr>
      <w:r w:rsidRPr="00996884">
        <w:rPr>
          <w:rFonts w:ascii="Arial" w:eastAsia="Calibri" w:hAnsi="Arial" w:cs="Arial"/>
          <w:b/>
          <w:bCs/>
          <w:sz w:val="24"/>
        </w:rPr>
        <w:t xml:space="preserve">It is 2030 – ten years from today. 30 new transformative gene or cell therapies have been approved by the FDA to treat monogenic, non-oncology rare disorders. Please consider the following assumptions. These assumptions may not reflect future reality but will be useful to frame our upcoming group discussion.  </w:t>
      </w:r>
    </w:p>
    <w:p w14:paraId="66D65374" w14:textId="77777777" w:rsidR="00EE6383" w:rsidRPr="00996884" w:rsidRDefault="00EE6383" w:rsidP="00CC1FAD">
      <w:pPr>
        <w:pStyle w:val="ListParagraph"/>
        <w:numPr>
          <w:ilvl w:val="0"/>
          <w:numId w:val="4"/>
        </w:numPr>
        <w:spacing w:line="480" w:lineRule="auto"/>
        <w:rPr>
          <w:rFonts w:ascii="Arial" w:eastAsiaTheme="minorEastAsia" w:hAnsi="Arial" w:cs="Arial"/>
          <w:sz w:val="24"/>
          <w:szCs w:val="24"/>
        </w:rPr>
      </w:pPr>
      <w:r w:rsidRPr="00996884">
        <w:rPr>
          <w:rFonts w:ascii="Arial" w:hAnsi="Arial" w:cs="Arial"/>
          <w:sz w:val="24"/>
          <w:szCs w:val="24"/>
        </w:rPr>
        <w:t xml:space="preserve">Each treats a different genetic disorder. </w:t>
      </w:r>
    </w:p>
    <w:p w14:paraId="474C7D21" w14:textId="77777777" w:rsidR="00EE6383" w:rsidRPr="00996884" w:rsidRDefault="00EE6383" w:rsidP="00CC1FAD">
      <w:pPr>
        <w:pStyle w:val="ListParagraph"/>
        <w:numPr>
          <w:ilvl w:val="0"/>
          <w:numId w:val="4"/>
        </w:numPr>
        <w:spacing w:line="480" w:lineRule="auto"/>
        <w:rPr>
          <w:rFonts w:ascii="Arial" w:eastAsiaTheme="minorEastAsia" w:hAnsi="Arial" w:cs="Arial"/>
          <w:sz w:val="24"/>
          <w:szCs w:val="24"/>
        </w:rPr>
      </w:pPr>
      <w:r w:rsidRPr="00996884">
        <w:rPr>
          <w:rFonts w:ascii="Arial" w:hAnsi="Arial" w:cs="Arial"/>
          <w:sz w:val="24"/>
          <w:szCs w:val="24"/>
        </w:rPr>
        <w:t xml:space="preserve">Each has a valid screening assay that is not prohibitively costly. </w:t>
      </w:r>
    </w:p>
    <w:p w14:paraId="5C693BB8" w14:textId="77777777" w:rsidR="00EE6383" w:rsidRPr="00996884" w:rsidRDefault="00EE6383" w:rsidP="00CC1FAD">
      <w:pPr>
        <w:pStyle w:val="ListParagraph"/>
        <w:numPr>
          <w:ilvl w:val="0"/>
          <w:numId w:val="4"/>
        </w:numPr>
        <w:spacing w:line="480" w:lineRule="auto"/>
        <w:rPr>
          <w:rFonts w:ascii="Arial" w:eastAsiaTheme="minorEastAsia" w:hAnsi="Arial" w:cs="Arial"/>
          <w:sz w:val="24"/>
          <w:szCs w:val="24"/>
        </w:rPr>
      </w:pPr>
      <w:r w:rsidRPr="00996884">
        <w:rPr>
          <w:rFonts w:ascii="Arial" w:hAnsi="Arial" w:cs="Arial"/>
          <w:sz w:val="24"/>
          <w:szCs w:val="24"/>
        </w:rPr>
        <w:t xml:space="preserve">The therapies are curative or significantly disease modifying if given early in life, but much less or not effective if given later.  </w:t>
      </w:r>
    </w:p>
    <w:p w14:paraId="4C24EECA" w14:textId="77777777" w:rsidR="00EE6383" w:rsidRPr="00996884" w:rsidRDefault="00EE6383" w:rsidP="00CC1FAD">
      <w:pPr>
        <w:pStyle w:val="ListParagraph"/>
        <w:numPr>
          <w:ilvl w:val="0"/>
          <w:numId w:val="4"/>
        </w:numPr>
        <w:spacing w:line="480" w:lineRule="auto"/>
        <w:rPr>
          <w:rFonts w:ascii="Arial" w:eastAsiaTheme="minorEastAsia" w:hAnsi="Arial" w:cs="Arial"/>
          <w:sz w:val="24"/>
          <w:szCs w:val="24"/>
        </w:rPr>
      </w:pPr>
      <w:r w:rsidRPr="00996884">
        <w:rPr>
          <w:rFonts w:ascii="Arial" w:hAnsi="Arial" w:cs="Arial"/>
          <w:sz w:val="24"/>
          <w:szCs w:val="24"/>
        </w:rPr>
        <w:t xml:space="preserve">The longer-term risks and duration of efficacy are unknown.  </w:t>
      </w:r>
    </w:p>
    <w:p w14:paraId="3FE99945" w14:textId="77777777" w:rsidR="00EE6383" w:rsidRPr="00996884" w:rsidRDefault="00EE6383" w:rsidP="00CC1FAD">
      <w:pPr>
        <w:pStyle w:val="ListParagraph"/>
        <w:numPr>
          <w:ilvl w:val="0"/>
          <w:numId w:val="4"/>
        </w:numPr>
        <w:spacing w:line="480" w:lineRule="auto"/>
        <w:rPr>
          <w:rFonts w:ascii="Arial" w:eastAsiaTheme="minorEastAsia" w:hAnsi="Arial" w:cs="Arial"/>
          <w:sz w:val="24"/>
          <w:szCs w:val="24"/>
        </w:rPr>
      </w:pPr>
      <w:r w:rsidRPr="00996884">
        <w:rPr>
          <w:rFonts w:ascii="Arial" w:hAnsi="Arial" w:cs="Arial"/>
          <w:sz w:val="24"/>
          <w:szCs w:val="24"/>
        </w:rPr>
        <w:t>The cost of the therapies will be completely covered by payers (e.g., insurance, Medicaid).</w:t>
      </w:r>
    </w:p>
    <w:p w14:paraId="2CC721BA" w14:textId="2662A159" w:rsidR="00EE6383" w:rsidRPr="00996884" w:rsidRDefault="00EE6383" w:rsidP="00CC1FAD">
      <w:pPr>
        <w:spacing w:line="480" w:lineRule="auto"/>
        <w:rPr>
          <w:rFonts w:ascii="Arial" w:hAnsi="Arial" w:cs="Arial"/>
          <w:b/>
          <w:bCs/>
          <w:sz w:val="24"/>
        </w:rPr>
      </w:pPr>
      <w:r w:rsidRPr="00996884">
        <w:rPr>
          <w:rFonts w:ascii="Arial" w:hAnsi="Arial" w:cs="Arial"/>
          <w:b/>
          <w:bCs/>
          <w:sz w:val="24"/>
        </w:rPr>
        <w:t>Below is a set of factors that could make it challenging to rapidly implement screening for 30 conditions. These challenges are based on a review of the literature on newborn screening (NBS). This may not be a complete list of challenges, and you will have the opportunity to suggest additional challenges during the panel activities.</w:t>
      </w:r>
    </w:p>
    <w:p w14:paraId="6E6598BC" w14:textId="77777777" w:rsidR="00EE6383" w:rsidRPr="00996884" w:rsidRDefault="00EE6383" w:rsidP="00CC1FAD">
      <w:pPr>
        <w:pStyle w:val="ListParagraph"/>
        <w:numPr>
          <w:ilvl w:val="0"/>
          <w:numId w:val="5"/>
        </w:numPr>
        <w:spacing w:after="0" w:line="480" w:lineRule="auto"/>
        <w:rPr>
          <w:rFonts w:ascii="Arial" w:eastAsiaTheme="minorEastAsia" w:hAnsi="Arial" w:cs="Arial"/>
          <w:sz w:val="24"/>
          <w:szCs w:val="24"/>
        </w:rPr>
      </w:pPr>
      <w:bookmarkStart w:id="0" w:name="_Hlk58262734"/>
      <w:r w:rsidRPr="00996884">
        <w:rPr>
          <w:rFonts w:ascii="Arial" w:hAnsi="Arial" w:cs="Arial"/>
          <w:b/>
          <w:bCs/>
          <w:sz w:val="24"/>
          <w:szCs w:val="24"/>
        </w:rPr>
        <w:t xml:space="preserve">Critical data will be </w:t>
      </w:r>
      <w:proofErr w:type="gramStart"/>
      <w:r w:rsidRPr="00996884">
        <w:rPr>
          <w:rFonts w:ascii="Arial" w:hAnsi="Arial" w:cs="Arial"/>
          <w:b/>
          <w:bCs/>
          <w:sz w:val="24"/>
          <w:szCs w:val="24"/>
        </w:rPr>
        <w:t>missing:</w:t>
      </w:r>
      <w:proofErr w:type="gramEnd"/>
      <w:r w:rsidRPr="00996884">
        <w:rPr>
          <w:rFonts w:ascii="Arial" w:hAnsi="Arial" w:cs="Arial"/>
          <w:sz w:val="24"/>
          <w:szCs w:val="24"/>
        </w:rPr>
        <w:t xml:space="preserve"> Data needed by the federal advisory committee, states, and other stakeholders will be missing – e.g., natural history, pilot implementation studies, long-term follow-up data. The committee may not be </w:t>
      </w:r>
      <w:r w:rsidRPr="00996884">
        <w:rPr>
          <w:rFonts w:ascii="Arial" w:hAnsi="Arial" w:cs="Arial"/>
          <w:sz w:val="24"/>
          <w:szCs w:val="24"/>
        </w:rPr>
        <w:lastRenderedPageBreak/>
        <w:t>able to approve disorder(s) unt</w:t>
      </w:r>
      <w:r w:rsidRPr="00996884">
        <w:rPr>
          <w:rFonts w:ascii="Arial" w:eastAsia="Times New Roman" w:hAnsi="Arial" w:cs="Arial"/>
          <w:sz w:val="24"/>
          <w:szCs w:val="24"/>
        </w:rPr>
        <w:t>il evidence is generated and states may not have data needed to plan and implement new conditions.  Critical data will take time and substantial resources to collect, especially if conducted under a research protocol.</w:t>
      </w:r>
    </w:p>
    <w:p w14:paraId="4AA15F07" w14:textId="77777777" w:rsidR="00EE6383" w:rsidRPr="00996884" w:rsidRDefault="00EE6383" w:rsidP="00CC1FAD">
      <w:pPr>
        <w:pStyle w:val="ListParagraph"/>
        <w:numPr>
          <w:ilvl w:val="0"/>
          <w:numId w:val="5"/>
        </w:numPr>
        <w:spacing w:after="0" w:line="480" w:lineRule="auto"/>
        <w:rPr>
          <w:rFonts w:ascii="Arial" w:hAnsi="Arial" w:cs="Arial"/>
          <w:sz w:val="24"/>
          <w:szCs w:val="24"/>
        </w:rPr>
      </w:pPr>
      <w:r w:rsidRPr="00996884">
        <w:rPr>
          <w:rFonts w:ascii="Arial" w:hAnsi="Arial" w:cs="Arial"/>
          <w:b/>
          <w:bCs/>
          <w:sz w:val="24"/>
          <w:szCs w:val="24"/>
        </w:rPr>
        <w:t>Yet-to-be determined disorder heterogeneity will complicate clinical decision making:</w:t>
      </w:r>
      <w:r w:rsidRPr="00996884">
        <w:rPr>
          <w:rFonts w:ascii="Arial" w:hAnsi="Arial" w:cs="Arial"/>
          <w:sz w:val="24"/>
          <w:szCs w:val="24"/>
        </w:rPr>
        <w:t xml:space="preserve"> Although the therapies will be transformative, varying phenotypes and the lack of predictive biomarkers will lead to difficult clinical decisions about who needs to be treated, and for whom treatment should occur in the newborn period.</w:t>
      </w:r>
    </w:p>
    <w:p w14:paraId="2BC77DC4" w14:textId="77777777" w:rsidR="00EE6383" w:rsidRPr="00996884" w:rsidRDefault="00EE6383" w:rsidP="00CC1FAD">
      <w:pPr>
        <w:pStyle w:val="ListParagraph"/>
        <w:numPr>
          <w:ilvl w:val="0"/>
          <w:numId w:val="5"/>
        </w:numPr>
        <w:spacing w:after="0" w:line="480" w:lineRule="auto"/>
        <w:rPr>
          <w:rFonts w:ascii="Arial" w:hAnsi="Arial" w:cs="Arial"/>
          <w:sz w:val="24"/>
          <w:szCs w:val="24"/>
        </w:rPr>
      </w:pPr>
      <w:r w:rsidRPr="00996884">
        <w:rPr>
          <w:rFonts w:ascii="Arial" w:hAnsi="Arial" w:cs="Arial"/>
          <w:b/>
          <w:bCs/>
          <w:sz w:val="24"/>
          <w:szCs w:val="24"/>
        </w:rPr>
        <w:t>There will be RUSP review burden:</w:t>
      </w:r>
      <w:r w:rsidRPr="00996884">
        <w:rPr>
          <w:rFonts w:ascii="Arial" w:hAnsi="Arial" w:cs="Arial"/>
          <w:sz w:val="24"/>
          <w:szCs w:val="24"/>
        </w:rPr>
        <w:t xml:space="preserve"> The burden of reviewing 30 disorders in 10 years will overwhelm the current capability of the federal committee and the expert review group.</w:t>
      </w:r>
    </w:p>
    <w:p w14:paraId="1F308319" w14:textId="77777777" w:rsidR="00EE6383" w:rsidRPr="00996884" w:rsidRDefault="00EE6383" w:rsidP="00CC1FAD">
      <w:pPr>
        <w:pStyle w:val="ListParagraph"/>
        <w:numPr>
          <w:ilvl w:val="0"/>
          <w:numId w:val="5"/>
        </w:numPr>
        <w:spacing w:after="0" w:line="480" w:lineRule="auto"/>
        <w:rPr>
          <w:rFonts w:ascii="Arial" w:hAnsi="Arial" w:cs="Arial"/>
          <w:sz w:val="24"/>
          <w:szCs w:val="24"/>
        </w:rPr>
      </w:pPr>
      <w:r w:rsidRPr="00996884">
        <w:rPr>
          <w:rFonts w:ascii="Arial" w:hAnsi="Arial" w:cs="Arial"/>
          <w:b/>
          <w:bCs/>
          <w:sz w:val="24"/>
          <w:szCs w:val="24"/>
        </w:rPr>
        <w:t>There will be implementation burden for state NBS laboratories:</w:t>
      </w:r>
      <w:r w:rsidRPr="00996884">
        <w:rPr>
          <w:rFonts w:ascii="Arial" w:hAnsi="Arial" w:cs="Arial"/>
          <w:sz w:val="24"/>
          <w:szCs w:val="24"/>
        </w:rPr>
        <w:t xml:space="preserve"> States will need new funding to build disease-specific infrastructure and hire and train new laboratory staff to develop, validate, establish, and adopt new screening procedures.</w:t>
      </w:r>
    </w:p>
    <w:p w14:paraId="23222715" w14:textId="77777777" w:rsidR="00EE6383" w:rsidRPr="00996884" w:rsidRDefault="00EE6383" w:rsidP="00CC1FAD">
      <w:pPr>
        <w:pStyle w:val="ListParagraph"/>
        <w:numPr>
          <w:ilvl w:val="0"/>
          <w:numId w:val="5"/>
        </w:numPr>
        <w:spacing w:after="0" w:line="480" w:lineRule="auto"/>
        <w:rPr>
          <w:rFonts w:ascii="Arial" w:hAnsi="Arial" w:cs="Arial"/>
          <w:sz w:val="24"/>
          <w:szCs w:val="24"/>
        </w:rPr>
      </w:pPr>
      <w:r w:rsidRPr="00996884">
        <w:rPr>
          <w:rFonts w:ascii="Arial" w:hAnsi="Arial" w:cs="Arial"/>
          <w:b/>
          <w:bCs/>
          <w:sz w:val="24"/>
          <w:szCs w:val="24"/>
        </w:rPr>
        <w:t>Major expansion of state bioinformatics capabilities will be needed:</w:t>
      </w:r>
      <w:r w:rsidRPr="00996884">
        <w:rPr>
          <w:rFonts w:ascii="Arial" w:hAnsi="Arial" w:cs="Arial"/>
          <w:sz w:val="24"/>
          <w:szCs w:val="24"/>
        </w:rPr>
        <w:t xml:space="preserve"> States will need to significantly increase data capacity and develop new expertise to generate, process, and store data and interface with outside data sources.</w:t>
      </w:r>
    </w:p>
    <w:p w14:paraId="704211AA" w14:textId="77777777" w:rsidR="00EE6383" w:rsidRPr="00996884" w:rsidRDefault="00EE6383" w:rsidP="00CC1FAD">
      <w:pPr>
        <w:pStyle w:val="ListParagraph"/>
        <w:numPr>
          <w:ilvl w:val="0"/>
          <w:numId w:val="5"/>
        </w:numPr>
        <w:spacing w:after="0" w:line="480" w:lineRule="auto"/>
        <w:rPr>
          <w:rFonts w:ascii="Arial" w:hAnsi="Arial" w:cs="Arial"/>
          <w:sz w:val="24"/>
          <w:szCs w:val="24"/>
        </w:rPr>
      </w:pPr>
      <w:r w:rsidRPr="00996884">
        <w:rPr>
          <w:rFonts w:ascii="Arial" w:hAnsi="Arial" w:cs="Arial"/>
          <w:b/>
          <w:bCs/>
          <w:sz w:val="24"/>
          <w:szCs w:val="24"/>
        </w:rPr>
        <w:t>State-level implementation will take considerable time:</w:t>
      </w:r>
      <w:r w:rsidRPr="00996884">
        <w:rPr>
          <w:rFonts w:ascii="Arial" w:hAnsi="Arial" w:cs="Arial"/>
          <w:sz w:val="24"/>
          <w:szCs w:val="24"/>
        </w:rPr>
        <w:t xml:space="preserve"> State rules and regulations, combined with funding and capacity limitations mean that it will take many years for most states to implement screening for this many new disorders.</w:t>
      </w:r>
    </w:p>
    <w:p w14:paraId="31AC9A13" w14:textId="77777777" w:rsidR="00EE6383" w:rsidRPr="00996884" w:rsidRDefault="00EE6383" w:rsidP="00CC1FAD">
      <w:pPr>
        <w:pStyle w:val="ListParagraph"/>
        <w:numPr>
          <w:ilvl w:val="0"/>
          <w:numId w:val="5"/>
        </w:numPr>
        <w:spacing w:after="0" w:line="480" w:lineRule="auto"/>
        <w:rPr>
          <w:rFonts w:ascii="Arial" w:hAnsi="Arial" w:cs="Arial"/>
          <w:sz w:val="24"/>
          <w:szCs w:val="24"/>
        </w:rPr>
      </w:pPr>
      <w:r w:rsidRPr="00996884">
        <w:rPr>
          <w:rFonts w:ascii="Arial" w:hAnsi="Arial" w:cs="Arial"/>
          <w:b/>
          <w:bCs/>
          <w:sz w:val="24"/>
          <w:szCs w:val="24"/>
        </w:rPr>
        <w:lastRenderedPageBreak/>
        <w:t>Accessible state follow-up programs will need to be developed and implemented:</w:t>
      </w:r>
      <w:r w:rsidRPr="00996884">
        <w:rPr>
          <w:rFonts w:ascii="Arial" w:hAnsi="Arial" w:cs="Arial"/>
          <w:sz w:val="24"/>
          <w:szCs w:val="24"/>
        </w:rPr>
        <w:t xml:space="preserve"> Accessible genetic counseling, specialty services, and specialized treatment centers will need to be available for each condition.</w:t>
      </w:r>
    </w:p>
    <w:p w14:paraId="459F935C" w14:textId="77777777" w:rsidR="00EE6383" w:rsidRPr="00996884" w:rsidRDefault="00EE6383" w:rsidP="00CC1FAD">
      <w:pPr>
        <w:pStyle w:val="ListParagraph"/>
        <w:numPr>
          <w:ilvl w:val="0"/>
          <w:numId w:val="5"/>
        </w:numPr>
        <w:spacing w:after="0" w:line="480" w:lineRule="auto"/>
        <w:rPr>
          <w:rFonts w:ascii="Arial" w:hAnsi="Arial" w:cs="Arial"/>
          <w:sz w:val="24"/>
          <w:szCs w:val="24"/>
        </w:rPr>
      </w:pPr>
      <w:r w:rsidRPr="00996884">
        <w:rPr>
          <w:rFonts w:ascii="Arial" w:hAnsi="Arial" w:cs="Arial"/>
          <w:b/>
          <w:bCs/>
          <w:sz w:val="24"/>
          <w:szCs w:val="24"/>
        </w:rPr>
        <w:t>There will be uncertainties about long-term benefits and risks of transformative therapies:</w:t>
      </w:r>
      <w:r w:rsidRPr="00996884">
        <w:rPr>
          <w:rFonts w:ascii="Arial" w:hAnsi="Arial" w:cs="Arial"/>
          <w:sz w:val="24"/>
          <w:szCs w:val="24"/>
        </w:rPr>
        <w:t xml:space="preserve"> This uncertainty will require primary care and specialist clinicians to expand shared decision making and support for families to facilitate informed decisions about treatments.</w:t>
      </w:r>
    </w:p>
    <w:p w14:paraId="2C078E63" w14:textId="580BE20A" w:rsidR="00635ABE" w:rsidRDefault="00EE6383" w:rsidP="0010161A">
      <w:pPr>
        <w:pStyle w:val="ListParagraph"/>
        <w:numPr>
          <w:ilvl w:val="0"/>
          <w:numId w:val="5"/>
        </w:numPr>
        <w:spacing w:after="0" w:line="480" w:lineRule="auto"/>
      </w:pPr>
      <w:r w:rsidRPr="0081292A">
        <w:rPr>
          <w:rFonts w:ascii="Arial" w:hAnsi="Arial" w:cs="Arial"/>
          <w:b/>
          <w:bCs/>
          <w:sz w:val="24"/>
          <w:szCs w:val="24"/>
        </w:rPr>
        <w:t xml:space="preserve">Educational materials and resources will need to be developed: </w:t>
      </w:r>
      <w:r w:rsidRPr="0081292A">
        <w:rPr>
          <w:rFonts w:ascii="Arial" w:hAnsi="Arial" w:cs="Arial"/>
          <w:sz w:val="24"/>
          <w:szCs w:val="24"/>
        </w:rPr>
        <w:t>These will be required for families, clinicians, and the public. The materials will need to be accessible and updated regularly to reflect emerging findings.</w:t>
      </w:r>
      <w:bookmarkEnd w:id="0"/>
    </w:p>
    <w:sectPr w:rsidR="00635ABE" w:rsidSect="00CC1FAD">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32A656" w14:textId="77777777" w:rsidR="00DB6178" w:rsidRDefault="00DB6178">
      <w:pPr>
        <w:spacing w:after="0" w:line="240" w:lineRule="auto"/>
      </w:pPr>
      <w:r>
        <w:separator/>
      </w:r>
    </w:p>
  </w:endnote>
  <w:endnote w:type="continuationSeparator" w:id="0">
    <w:p w14:paraId="35B8E296" w14:textId="77777777" w:rsidR="00DB6178" w:rsidRDefault="00DB6178">
      <w:pPr>
        <w:spacing w:after="0" w:line="240" w:lineRule="auto"/>
      </w:pPr>
      <w:r>
        <w:continuationSeparator/>
      </w:r>
    </w:p>
  </w:endnote>
  <w:endnote w:type="continuationNotice" w:id="1">
    <w:p w14:paraId="018717C0" w14:textId="77777777" w:rsidR="00DB6178" w:rsidRDefault="00DB617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25817426"/>
      <w:docPartObj>
        <w:docPartGallery w:val="Page Numbers (Bottom of Page)"/>
        <w:docPartUnique/>
      </w:docPartObj>
    </w:sdtPr>
    <w:sdtEndPr>
      <w:rPr>
        <w:noProof/>
      </w:rPr>
    </w:sdtEndPr>
    <w:sdtContent>
      <w:p w14:paraId="118F1474" w14:textId="77777777" w:rsidR="00FE5E15" w:rsidRDefault="004C0DD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9105832" w14:textId="77777777" w:rsidR="00FE5E15" w:rsidRDefault="00DB61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482F1E" w14:textId="77777777" w:rsidR="00DB6178" w:rsidRDefault="00DB6178">
      <w:pPr>
        <w:spacing w:after="0" w:line="240" w:lineRule="auto"/>
      </w:pPr>
      <w:r>
        <w:separator/>
      </w:r>
    </w:p>
  </w:footnote>
  <w:footnote w:type="continuationSeparator" w:id="0">
    <w:p w14:paraId="455FEE78" w14:textId="77777777" w:rsidR="00DB6178" w:rsidRDefault="00DB6178">
      <w:pPr>
        <w:spacing w:after="0" w:line="240" w:lineRule="auto"/>
      </w:pPr>
      <w:r>
        <w:continuationSeparator/>
      </w:r>
    </w:p>
  </w:footnote>
  <w:footnote w:type="continuationNotice" w:id="1">
    <w:p w14:paraId="6843F87B" w14:textId="77777777" w:rsidR="00DB6178" w:rsidRDefault="00DB617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E91AEB"/>
    <w:multiLevelType w:val="hybridMultilevel"/>
    <w:tmpl w:val="C1C88A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449D0A87"/>
    <w:multiLevelType w:val="hybridMultilevel"/>
    <w:tmpl w:val="2E584A4A"/>
    <w:lvl w:ilvl="0" w:tplc="FFFFFFFF">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62D7CEF"/>
    <w:multiLevelType w:val="hybridMultilevel"/>
    <w:tmpl w:val="7004BF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46D81ED1"/>
    <w:multiLevelType w:val="hybridMultilevel"/>
    <w:tmpl w:val="1C2082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4F8F609A"/>
    <w:multiLevelType w:val="hybridMultilevel"/>
    <w:tmpl w:val="74348C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70D1B87"/>
    <w:multiLevelType w:val="hybridMultilevel"/>
    <w:tmpl w:val="844281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7491298F"/>
    <w:multiLevelType w:val="hybridMultilevel"/>
    <w:tmpl w:val="2634F5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79E21FFA"/>
    <w:multiLevelType w:val="hybridMultilevel"/>
    <w:tmpl w:val="BBB803FC"/>
    <w:lvl w:ilvl="0" w:tplc="B2FE5DCC">
      <w:start w:val="1"/>
      <w:numFmt w:val="decimal"/>
      <w:lvlText w:val="%1)"/>
      <w:lvlJc w:val="left"/>
      <w:pPr>
        <w:ind w:left="1080" w:hanging="360"/>
      </w:pPr>
      <w:rPr>
        <w:rFonts w:cs="Aria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7D4172CB"/>
    <w:multiLevelType w:val="hybridMultilevel"/>
    <w:tmpl w:val="8B7A4B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3"/>
  </w:num>
  <w:num w:numId="3">
    <w:abstractNumId w:val="6"/>
  </w:num>
  <w:num w:numId="4">
    <w:abstractNumId w:val="1"/>
  </w:num>
  <w:num w:numId="5">
    <w:abstractNumId w:val="8"/>
  </w:num>
  <w:num w:numId="6">
    <w:abstractNumId w:val="4"/>
  </w:num>
  <w:num w:numId="7">
    <w:abstractNumId w:val="2"/>
  </w:num>
  <w:num w:numId="8">
    <w:abstractNumId w:val="0"/>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4C71380"/>
    <w:rsid w:val="00006442"/>
    <w:rsid w:val="00016E93"/>
    <w:rsid w:val="000262FB"/>
    <w:rsid w:val="00026BE0"/>
    <w:rsid w:val="00034446"/>
    <w:rsid w:val="000349B9"/>
    <w:rsid w:val="00041A94"/>
    <w:rsid w:val="00045CE0"/>
    <w:rsid w:val="00053BC0"/>
    <w:rsid w:val="00053EC3"/>
    <w:rsid w:val="000651D1"/>
    <w:rsid w:val="000853D1"/>
    <w:rsid w:val="00093952"/>
    <w:rsid w:val="000948C4"/>
    <w:rsid w:val="000C0B3A"/>
    <w:rsid w:val="000E2A68"/>
    <w:rsid w:val="000F0375"/>
    <w:rsid w:val="00101950"/>
    <w:rsid w:val="00105AB7"/>
    <w:rsid w:val="001108EC"/>
    <w:rsid w:val="00115C4F"/>
    <w:rsid w:val="00117F86"/>
    <w:rsid w:val="001327B7"/>
    <w:rsid w:val="001336EC"/>
    <w:rsid w:val="00135C95"/>
    <w:rsid w:val="00140051"/>
    <w:rsid w:val="00154EB6"/>
    <w:rsid w:val="0016442F"/>
    <w:rsid w:val="00171DF0"/>
    <w:rsid w:val="00177DCF"/>
    <w:rsid w:val="00177DE4"/>
    <w:rsid w:val="001847C1"/>
    <w:rsid w:val="001871C2"/>
    <w:rsid w:val="001879FA"/>
    <w:rsid w:val="001C032D"/>
    <w:rsid w:val="001C08A5"/>
    <w:rsid w:val="001C10C2"/>
    <w:rsid w:val="001C48DB"/>
    <w:rsid w:val="001C4B59"/>
    <w:rsid w:val="001D0EAA"/>
    <w:rsid w:val="001D13C8"/>
    <w:rsid w:val="001D17D6"/>
    <w:rsid w:val="001D2EC3"/>
    <w:rsid w:val="00201ECA"/>
    <w:rsid w:val="00203EB8"/>
    <w:rsid w:val="00204D32"/>
    <w:rsid w:val="002205E7"/>
    <w:rsid w:val="0022117C"/>
    <w:rsid w:val="0022142C"/>
    <w:rsid w:val="00221C08"/>
    <w:rsid w:val="002315C3"/>
    <w:rsid w:val="00245ED1"/>
    <w:rsid w:val="00250F7C"/>
    <w:rsid w:val="00254643"/>
    <w:rsid w:val="00255701"/>
    <w:rsid w:val="002641FD"/>
    <w:rsid w:val="00272B02"/>
    <w:rsid w:val="00275600"/>
    <w:rsid w:val="002A18E2"/>
    <w:rsid w:val="002B346D"/>
    <w:rsid w:val="002B5DEA"/>
    <w:rsid w:val="002D3291"/>
    <w:rsid w:val="002F077A"/>
    <w:rsid w:val="002F6CCA"/>
    <w:rsid w:val="00302E57"/>
    <w:rsid w:val="00304C3B"/>
    <w:rsid w:val="00315B61"/>
    <w:rsid w:val="003166FF"/>
    <w:rsid w:val="00322260"/>
    <w:rsid w:val="0034624E"/>
    <w:rsid w:val="003664E5"/>
    <w:rsid w:val="00370C50"/>
    <w:rsid w:val="00376219"/>
    <w:rsid w:val="003763AA"/>
    <w:rsid w:val="00387DED"/>
    <w:rsid w:val="003932DE"/>
    <w:rsid w:val="00397A3A"/>
    <w:rsid w:val="003A3412"/>
    <w:rsid w:val="003C0A2B"/>
    <w:rsid w:val="003E08FB"/>
    <w:rsid w:val="003E5338"/>
    <w:rsid w:val="003E7F0C"/>
    <w:rsid w:val="003F35C1"/>
    <w:rsid w:val="003F7DB3"/>
    <w:rsid w:val="00403AD2"/>
    <w:rsid w:val="004102E1"/>
    <w:rsid w:val="00415916"/>
    <w:rsid w:val="00421A47"/>
    <w:rsid w:val="00430917"/>
    <w:rsid w:val="00431E04"/>
    <w:rsid w:val="00437F3B"/>
    <w:rsid w:val="0044176A"/>
    <w:rsid w:val="00444823"/>
    <w:rsid w:val="004477AF"/>
    <w:rsid w:val="00474343"/>
    <w:rsid w:val="00496A04"/>
    <w:rsid w:val="00496F0A"/>
    <w:rsid w:val="004A0403"/>
    <w:rsid w:val="004B0BC2"/>
    <w:rsid w:val="004B4028"/>
    <w:rsid w:val="004C0DDA"/>
    <w:rsid w:val="004C2049"/>
    <w:rsid w:val="004C7855"/>
    <w:rsid w:val="004D5EEF"/>
    <w:rsid w:val="004E248A"/>
    <w:rsid w:val="004E2A01"/>
    <w:rsid w:val="004E50A3"/>
    <w:rsid w:val="004F364A"/>
    <w:rsid w:val="004F3A86"/>
    <w:rsid w:val="004F4E73"/>
    <w:rsid w:val="004F72F3"/>
    <w:rsid w:val="00502A8E"/>
    <w:rsid w:val="005161C2"/>
    <w:rsid w:val="005173A3"/>
    <w:rsid w:val="005545C8"/>
    <w:rsid w:val="005641B2"/>
    <w:rsid w:val="0056505F"/>
    <w:rsid w:val="00565E22"/>
    <w:rsid w:val="00567D30"/>
    <w:rsid w:val="005814F2"/>
    <w:rsid w:val="00584ED8"/>
    <w:rsid w:val="0058538B"/>
    <w:rsid w:val="00585857"/>
    <w:rsid w:val="005A698F"/>
    <w:rsid w:val="005B66F3"/>
    <w:rsid w:val="005C295F"/>
    <w:rsid w:val="005D5447"/>
    <w:rsid w:val="005E29E2"/>
    <w:rsid w:val="005F4D72"/>
    <w:rsid w:val="00601B00"/>
    <w:rsid w:val="00616AD9"/>
    <w:rsid w:val="006267A2"/>
    <w:rsid w:val="006319BD"/>
    <w:rsid w:val="00635ABE"/>
    <w:rsid w:val="00641DA1"/>
    <w:rsid w:val="00645074"/>
    <w:rsid w:val="00653D82"/>
    <w:rsid w:val="006558C7"/>
    <w:rsid w:val="0067786B"/>
    <w:rsid w:val="00690C94"/>
    <w:rsid w:val="0069196D"/>
    <w:rsid w:val="006926B6"/>
    <w:rsid w:val="006945A6"/>
    <w:rsid w:val="006964BE"/>
    <w:rsid w:val="006B340B"/>
    <w:rsid w:val="006C3839"/>
    <w:rsid w:val="006D0090"/>
    <w:rsid w:val="006D4B7F"/>
    <w:rsid w:val="006E5E91"/>
    <w:rsid w:val="006E7684"/>
    <w:rsid w:val="006F0DDD"/>
    <w:rsid w:val="006F4D05"/>
    <w:rsid w:val="006F50A8"/>
    <w:rsid w:val="006F61D4"/>
    <w:rsid w:val="006F7979"/>
    <w:rsid w:val="00701A3E"/>
    <w:rsid w:val="0070348D"/>
    <w:rsid w:val="007039BF"/>
    <w:rsid w:val="00707505"/>
    <w:rsid w:val="00710071"/>
    <w:rsid w:val="0071164B"/>
    <w:rsid w:val="0071699A"/>
    <w:rsid w:val="00722067"/>
    <w:rsid w:val="00724EE9"/>
    <w:rsid w:val="00736988"/>
    <w:rsid w:val="00750F42"/>
    <w:rsid w:val="00751036"/>
    <w:rsid w:val="00763B62"/>
    <w:rsid w:val="00766A90"/>
    <w:rsid w:val="00773227"/>
    <w:rsid w:val="00783931"/>
    <w:rsid w:val="00785EAD"/>
    <w:rsid w:val="007870D2"/>
    <w:rsid w:val="00787604"/>
    <w:rsid w:val="007951CB"/>
    <w:rsid w:val="00796582"/>
    <w:rsid w:val="007A100E"/>
    <w:rsid w:val="007A3056"/>
    <w:rsid w:val="007E6E32"/>
    <w:rsid w:val="007F33EE"/>
    <w:rsid w:val="00801B47"/>
    <w:rsid w:val="0080234E"/>
    <w:rsid w:val="0080350D"/>
    <w:rsid w:val="0081292A"/>
    <w:rsid w:val="0081511E"/>
    <w:rsid w:val="00815D74"/>
    <w:rsid w:val="00821679"/>
    <w:rsid w:val="00826B1C"/>
    <w:rsid w:val="00827240"/>
    <w:rsid w:val="00833556"/>
    <w:rsid w:val="00837784"/>
    <w:rsid w:val="00837A5F"/>
    <w:rsid w:val="008427A8"/>
    <w:rsid w:val="00851F6F"/>
    <w:rsid w:val="00870500"/>
    <w:rsid w:val="00891B5B"/>
    <w:rsid w:val="008A199A"/>
    <w:rsid w:val="008A4024"/>
    <w:rsid w:val="008B0C1A"/>
    <w:rsid w:val="008C183F"/>
    <w:rsid w:val="008C42CD"/>
    <w:rsid w:val="008D713E"/>
    <w:rsid w:val="009059E1"/>
    <w:rsid w:val="00913884"/>
    <w:rsid w:val="00917031"/>
    <w:rsid w:val="00920EA8"/>
    <w:rsid w:val="0092288D"/>
    <w:rsid w:val="00924752"/>
    <w:rsid w:val="00927F62"/>
    <w:rsid w:val="00935EB6"/>
    <w:rsid w:val="00944469"/>
    <w:rsid w:val="009459EC"/>
    <w:rsid w:val="00947546"/>
    <w:rsid w:val="00966FF6"/>
    <w:rsid w:val="00975BCC"/>
    <w:rsid w:val="00991DAF"/>
    <w:rsid w:val="00996884"/>
    <w:rsid w:val="009A3F3D"/>
    <w:rsid w:val="009A4DC9"/>
    <w:rsid w:val="009A5A5D"/>
    <w:rsid w:val="009A5A90"/>
    <w:rsid w:val="009A76C7"/>
    <w:rsid w:val="009B1156"/>
    <w:rsid w:val="009C26C3"/>
    <w:rsid w:val="009D61E5"/>
    <w:rsid w:val="009F3F2C"/>
    <w:rsid w:val="009F5D46"/>
    <w:rsid w:val="009F6740"/>
    <w:rsid w:val="00A178D6"/>
    <w:rsid w:val="00A17AC2"/>
    <w:rsid w:val="00A239EE"/>
    <w:rsid w:val="00A25FD5"/>
    <w:rsid w:val="00A37273"/>
    <w:rsid w:val="00A4246D"/>
    <w:rsid w:val="00A44051"/>
    <w:rsid w:val="00A52A36"/>
    <w:rsid w:val="00A53DBC"/>
    <w:rsid w:val="00A656CD"/>
    <w:rsid w:val="00A66210"/>
    <w:rsid w:val="00A75E98"/>
    <w:rsid w:val="00A80EAC"/>
    <w:rsid w:val="00AA4582"/>
    <w:rsid w:val="00AA688B"/>
    <w:rsid w:val="00AC5AF4"/>
    <w:rsid w:val="00AD209A"/>
    <w:rsid w:val="00AD2D5D"/>
    <w:rsid w:val="00AD4B96"/>
    <w:rsid w:val="00AF3D7F"/>
    <w:rsid w:val="00B035A1"/>
    <w:rsid w:val="00B03E8E"/>
    <w:rsid w:val="00B05531"/>
    <w:rsid w:val="00B11AEF"/>
    <w:rsid w:val="00B12631"/>
    <w:rsid w:val="00B16F4E"/>
    <w:rsid w:val="00B21F50"/>
    <w:rsid w:val="00B339A9"/>
    <w:rsid w:val="00B46638"/>
    <w:rsid w:val="00B47FB3"/>
    <w:rsid w:val="00B54B5D"/>
    <w:rsid w:val="00B55C11"/>
    <w:rsid w:val="00B675F2"/>
    <w:rsid w:val="00B800D8"/>
    <w:rsid w:val="00B8428F"/>
    <w:rsid w:val="00BA2918"/>
    <w:rsid w:val="00BA3DF8"/>
    <w:rsid w:val="00BA47F4"/>
    <w:rsid w:val="00BA5554"/>
    <w:rsid w:val="00BB44B3"/>
    <w:rsid w:val="00BB648F"/>
    <w:rsid w:val="00BE7785"/>
    <w:rsid w:val="00BF06BE"/>
    <w:rsid w:val="00BF1F02"/>
    <w:rsid w:val="00C01568"/>
    <w:rsid w:val="00C02A61"/>
    <w:rsid w:val="00C04B8F"/>
    <w:rsid w:val="00C05006"/>
    <w:rsid w:val="00C201CB"/>
    <w:rsid w:val="00C3099B"/>
    <w:rsid w:val="00C33084"/>
    <w:rsid w:val="00C34E6F"/>
    <w:rsid w:val="00C35DF2"/>
    <w:rsid w:val="00C4423C"/>
    <w:rsid w:val="00C47269"/>
    <w:rsid w:val="00C47C19"/>
    <w:rsid w:val="00C60671"/>
    <w:rsid w:val="00C66C22"/>
    <w:rsid w:val="00C71BD0"/>
    <w:rsid w:val="00C74091"/>
    <w:rsid w:val="00C7757D"/>
    <w:rsid w:val="00C81DBA"/>
    <w:rsid w:val="00C906BC"/>
    <w:rsid w:val="00C949A4"/>
    <w:rsid w:val="00CC1FAD"/>
    <w:rsid w:val="00CC3594"/>
    <w:rsid w:val="00CC5CC9"/>
    <w:rsid w:val="00CD7429"/>
    <w:rsid w:val="00CE2476"/>
    <w:rsid w:val="00CF6CA0"/>
    <w:rsid w:val="00D029E9"/>
    <w:rsid w:val="00D031E8"/>
    <w:rsid w:val="00D03F41"/>
    <w:rsid w:val="00D257A9"/>
    <w:rsid w:val="00D40577"/>
    <w:rsid w:val="00D42ACD"/>
    <w:rsid w:val="00D5065A"/>
    <w:rsid w:val="00D532CE"/>
    <w:rsid w:val="00D55255"/>
    <w:rsid w:val="00D578C8"/>
    <w:rsid w:val="00D631C5"/>
    <w:rsid w:val="00D70402"/>
    <w:rsid w:val="00D75EF5"/>
    <w:rsid w:val="00D80B20"/>
    <w:rsid w:val="00D81FF5"/>
    <w:rsid w:val="00D913A7"/>
    <w:rsid w:val="00D915D9"/>
    <w:rsid w:val="00D97DB0"/>
    <w:rsid w:val="00DA16DB"/>
    <w:rsid w:val="00DA1CD1"/>
    <w:rsid w:val="00DB0845"/>
    <w:rsid w:val="00DB6178"/>
    <w:rsid w:val="00DB7213"/>
    <w:rsid w:val="00DD3B0E"/>
    <w:rsid w:val="00DD49CC"/>
    <w:rsid w:val="00DE157A"/>
    <w:rsid w:val="00DF1FBE"/>
    <w:rsid w:val="00DF2645"/>
    <w:rsid w:val="00DF5387"/>
    <w:rsid w:val="00DF5AF4"/>
    <w:rsid w:val="00E1764F"/>
    <w:rsid w:val="00E22C43"/>
    <w:rsid w:val="00E26A34"/>
    <w:rsid w:val="00E33D8C"/>
    <w:rsid w:val="00E44EE8"/>
    <w:rsid w:val="00E5048E"/>
    <w:rsid w:val="00E67F22"/>
    <w:rsid w:val="00E75477"/>
    <w:rsid w:val="00E8518E"/>
    <w:rsid w:val="00E91AD6"/>
    <w:rsid w:val="00EA5D6C"/>
    <w:rsid w:val="00EC0807"/>
    <w:rsid w:val="00EC736A"/>
    <w:rsid w:val="00ED2C02"/>
    <w:rsid w:val="00EE6383"/>
    <w:rsid w:val="00EF02DB"/>
    <w:rsid w:val="00EF3E5B"/>
    <w:rsid w:val="00F00DDD"/>
    <w:rsid w:val="00F00F90"/>
    <w:rsid w:val="00F019AC"/>
    <w:rsid w:val="00F16E41"/>
    <w:rsid w:val="00F23995"/>
    <w:rsid w:val="00F3285C"/>
    <w:rsid w:val="00F33B8A"/>
    <w:rsid w:val="00F44EB6"/>
    <w:rsid w:val="00F56261"/>
    <w:rsid w:val="00F564FE"/>
    <w:rsid w:val="00F57695"/>
    <w:rsid w:val="00F8411F"/>
    <w:rsid w:val="00FA66C7"/>
    <w:rsid w:val="00FB0E9E"/>
    <w:rsid w:val="00FB1FF1"/>
    <w:rsid w:val="00FB2498"/>
    <w:rsid w:val="00FC06B7"/>
    <w:rsid w:val="00FC169C"/>
    <w:rsid w:val="00FD4D1D"/>
    <w:rsid w:val="00FE1027"/>
    <w:rsid w:val="00FE11B9"/>
    <w:rsid w:val="00FF372D"/>
    <w:rsid w:val="00FF46D5"/>
    <w:rsid w:val="0D0422DD"/>
    <w:rsid w:val="0D1FC475"/>
    <w:rsid w:val="0F43ABE2"/>
    <w:rsid w:val="1402E23E"/>
    <w:rsid w:val="235758B9"/>
    <w:rsid w:val="24C71380"/>
    <w:rsid w:val="3E3C9E62"/>
    <w:rsid w:val="490E3712"/>
    <w:rsid w:val="4C0482BE"/>
    <w:rsid w:val="4EB58FA1"/>
    <w:rsid w:val="55EA9B79"/>
    <w:rsid w:val="567C102C"/>
    <w:rsid w:val="57437B7C"/>
    <w:rsid w:val="5DD58440"/>
    <w:rsid w:val="6093E9D6"/>
    <w:rsid w:val="694EF6AF"/>
    <w:rsid w:val="6AE41312"/>
    <w:rsid w:val="6D0CFA0F"/>
    <w:rsid w:val="6DCF9FB6"/>
    <w:rsid w:val="76ADF832"/>
    <w:rsid w:val="773D16D9"/>
    <w:rsid w:val="7BEDF9CF"/>
    <w:rsid w:val="7FBC8B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C71380"/>
  <w15:chartTrackingRefBased/>
  <w15:docId w15:val="{C1319412-C485-42C0-BC76-F412F03EED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48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rsid w:val="000948C4"/>
    <w:pPr>
      <w:spacing w:line="320" w:lineRule="exact"/>
    </w:pPr>
    <w:rPr>
      <w:rFonts w:ascii="Times New Roman" w:eastAsia="Times New Roman" w:hAnsi="Times New Roman" w:cs="Times New Roman"/>
    </w:rPr>
  </w:style>
  <w:style w:type="character" w:customStyle="1" w:styleId="BodyTextChar">
    <w:name w:val="Body Text Char"/>
    <w:basedOn w:val="DefaultParagraphFont"/>
    <w:link w:val="BodyText"/>
    <w:uiPriority w:val="99"/>
    <w:rsid w:val="000948C4"/>
    <w:rPr>
      <w:rFonts w:ascii="Times New Roman" w:eastAsia="Times New Roman" w:hAnsi="Times New Roman" w:cs="Times New Roman"/>
    </w:rPr>
  </w:style>
  <w:style w:type="character" w:customStyle="1" w:styleId="normaltextrun">
    <w:name w:val="normaltextrun"/>
    <w:basedOn w:val="DefaultParagraphFont"/>
    <w:rsid w:val="000948C4"/>
  </w:style>
  <w:style w:type="table" w:styleId="TableGrid">
    <w:name w:val="Table Grid"/>
    <w:basedOn w:val="TableNormal"/>
    <w:uiPriority w:val="59"/>
    <w:rsid w:val="000948C4"/>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0948C4"/>
    <w:rPr>
      <w:sz w:val="16"/>
      <w:szCs w:val="16"/>
    </w:rPr>
  </w:style>
  <w:style w:type="paragraph" w:styleId="CommentText">
    <w:name w:val="annotation text"/>
    <w:basedOn w:val="Normal"/>
    <w:link w:val="CommentTextChar"/>
    <w:uiPriority w:val="99"/>
    <w:unhideWhenUsed/>
    <w:rsid w:val="000948C4"/>
    <w:pPr>
      <w:spacing w:line="240" w:lineRule="auto"/>
    </w:pPr>
    <w:rPr>
      <w:sz w:val="20"/>
      <w:szCs w:val="20"/>
    </w:rPr>
  </w:style>
  <w:style w:type="character" w:customStyle="1" w:styleId="CommentTextChar">
    <w:name w:val="Comment Text Char"/>
    <w:basedOn w:val="DefaultParagraphFont"/>
    <w:link w:val="CommentText"/>
    <w:uiPriority w:val="99"/>
    <w:rsid w:val="000948C4"/>
    <w:rPr>
      <w:sz w:val="20"/>
      <w:szCs w:val="20"/>
    </w:rPr>
  </w:style>
  <w:style w:type="paragraph" w:styleId="Footer">
    <w:name w:val="footer"/>
    <w:basedOn w:val="Normal"/>
    <w:link w:val="FooterChar"/>
    <w:uiPriority w:val="99"/>
    <w:unhideWhenUsed/>
    <w:rsid w:val="000948C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48C4"/>
  </w:style>
  <w:style w:type="paragraph" w:styleId="CommentSubject">
    <w:name w:val="annotation subject"/>
    <w:basedOn w:val="CommentText"/>
    <w:next w:val="CommentText"/>
    <w:link w:val="CommentSubjectChar"/>
    <w:uiPriority w:val="99"/>
    <w:semiHidden/>
    <w:unhideWhenUsed/>
    <w:rsid w:val="006945A6"/>
    <w:rPr>
      <w:b/>
      <w:bCs/>
    </w:rPr>
  </w:style>
  <w:style w:type="character" w:customStyle="1" w:styleId="CommentSubjectChar">
    <w:name w:val="Comment Subject Char"/>
    <w:basedOn w:val="CommentTextChar"/>
    <w:link w:val="CommentSubject"/>
    <w:uiPriority w:val="99"/>
    <w:semiHidden/>
    <w:rsid w:val="006945A6"/>
    <w:rPr>
      <w:b/>
      <w:bCs/>
      <w:sz w:val="20"/>
      <w:szCs w:val="20"/>
    </w:rPr>
  </w:style>
  <w:style w:type="paragraph" w:styleId="Header">
    <w:name w:val="header"/>
    <w:basedOn w:val="Normal"/>
    <w:link w:val="HeaderChar"/>
    <w:uiPriority w:val="99"/>
    <w:semiHidden/>
    <w:unhideWhenUsed/>
    <w:rsid w:val="00006442"/>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006442"/>
  </w:style>
  <w:style w:type="paragraph" w:styleId="ListParagraph">
    <w:name w:val="List Paragraph"/>
    <w:basedOn w:val="Normal"/>
    <w:uiPriority w:val="34"/>
    <w:qFormat/>
    <w:rsid w:val="001336EC"/>
    <w:pPr>
      <w:ind w:left="720"/>
      <w:contextualSpacing/>
    </w:pPr>
  </w:style>
  <w:style w:type="character" w:styleId="Hyperlink">
    <w:name w:val="Hyperlink"/>
    <w:basedOn w:val="DefaultParagraphFont"/>
    <w:uiPriority w:val="99"/>
    <w:unhideWhenUsed/>
    <w:rsid w:val="00DD49CC"/>
    <w:rPr>
      <w:color w:val="0563C1" w:themeColor="hyperlink"/>
      <w:u w:val="single"/>
    </w:rPr>
  </w:style>
  <w:style w:type="character" w:styleId="UnresolvedMention">
    <w:name w:val="Unresolved Mention"/>
    <w:basedOn w:val="DefaultParagraphFont"/>
    <w:uiPriority w:val="99"/>
    <w:semiHidden/>
    <w:unhideWhenUsed/>
    <w:rsid w:val="00DD49CC"/>
    <w:rPr>
      <w:color w:val="605E5C"/>
      <w:shd w:val="clear" w:color="auto" w:fill="E1DFDD"/>
    </w:rPr>
  </w:style>
  <w:style w:type="character" w:customStyle="1" w:styleId="findhit">
    <w:name w:val="findhit"/>
    <w:basedOn w:val="DefaultParagraphFont"/>
    <w:rsid w:val="00E75477"/>
  </w:style>
  <w:style w:type="character" w:customStyle="1" w:styleId="eop">
    <w:name w:val="eop"/>
    <w:basedOn w:val="DefaultParagraphFont"/>
    <w:rsid w:val="00710071"/>
  </w:style>
  <w:style w:type="character" w:styleId="FollowedHyperlink">
    <w:name w:val="FollowedHyperlink"/>
    <w:basedOn w:val="DefaultParagraphFont"/>
    <w:uiPriority w:val="99"/>
    <w:semiHidden/>
    <w:unhideWhenUsed/>
    <w:rsid w:val="0027560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72075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13BBCEB04BD3645BE6BB728D54FA1BB" ma:contentTypeVersion="9" ma:contentTypeDescription="Create a new document." ma:contentTypeScope="" ma:versionID="44eeaa9b6ec30db75394b7ace7d7b5ac">
  <xsd:schema xmlns:xsd="http://www.w3.org/2001/XMLSchema" xmlns:xs="http://www.w3.org/2001/XMLSchema" xmlns:p="http://schemas.microsoft.com/office/2006/metadata/properties" xmlns:ns2="e8ec51be-c9e1-406d-a419-2e34d34b3b12" targetNamespace="http://schemas.microsoft.com/office/2006/metadata/properties" ma:root="true" ma:fieldsID="e89c64673247cc58c272a4878c60c3d7" ns2:_="">
    <xsd:import namespace="e8ec51be-c9e1-406d-a419-2e34d34b3b1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8ec51be-c9e1-406d-a419-2e34d34b3b1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1D06C3B-7916-4FAD-965C-9D7DEFFA512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8ec51be-c9e1-406d-a419-2e34d34b3b1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21EF03-49B5-43D4-BCE9-BFF9FEDB94A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A02EBDD-1176-48E1-AA20-40455839E66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22</TotalTime>
  <Pages>1</Pages>
  <Words>523</Words>
  <Characters>2986</Characters>
  <Application>Microsoft Office Word</Application>
  <DocSecurity>0</DocSecurity>
  <Lines>24</Lines>
  <Paragraphs>7</Paragraphs>
  <ScaleCrop>false</ScaleCrop>
  <Company/>
  <LinksUpToDate>false</LinksUpToDate>
  <CharactersWithSpaces>3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rter, Katherine</dc:creator>
  <cp:keywords/>
  <dc:description/>
  <cp:lastModifiedBy>Andrews, Sara</cp:lastModifiedBy>
  <cp:revision>283</cp:revision>
  <dcterms:created xsi:type="dcterms:W3CDTF">2021-06-18T08:17:00Z</dcterms:created>
  <dcterms:modified xsi:type="dcterms:W3CDTF">2021-09-30T0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13BBCEB04BD3645BE6BB728D54FA1BB</vt:lpwstr>
  </property>
</Properties>
</file>